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3B408" w14:textId="668BF6A9" w:rsidR="004A69AD" w:rsidRPr="00AE51B8" w:rsidRDefault="00556B87" w:rsidP="002A45C6">
      <w:pPr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147C">
        <w:rPr>
          <w:rFonts w:ascii="Times New Roman" w:hAnsi="Times New Roman" w:cs="Times New Roman"/>
          <w:b/>
          <w:sz w:val="24"/>
          <w:szCs w:val="24"/>
        </w:rPr>
        <w:t>1</w:t>
      </w:r>
      <w:r w:rsidR="00276DF1" w:rsidRPr="00AE51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5CAE" w:rsidRPr="004C5CAE">
        <w:rPr>
          <w:rFonts w:ascii="Times New Roman" w:hAnsi="Times New Roman" w:cs="Times New Roman"/>
          <w:bCs/>
          <w:sz w:val="24"/>
          <w:szCs w:val="24"/>
        </w:rPr>
        <w:t>Locus tag or accession number information of the four housekeeping genes used for the phylogenetic tree construction in this study</w:t>
      </w:r>
      <w:r w:rsidR="006C7885" w:rsidRPr="00AE51B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4"/>
        <w:tblW w:w="138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1"/>
        <w:gridCol w:w="2461"/>
        <w:gridCol w:w="2463"/>
        <w:gridCol w:w="2461"/>
        <w:gridCol w:w="2461"/>
      </w:tblGrid>
      <w:tr w:rsidR="00625DB0" w:rsidRPr="00FA6F6D" w14:paraId="0364880E" w14:textId="77777777" w:rsidTr="007C3DD1">
        <w:trPr>
          <w:trHeight w:val="797"/>
        </w:trPr>
        <w:tc>
          <w:tcPr>
            <w:tcW w:w="4031" w:type="dxa"/>
            <w:tcBorders>
              <w:top w:val="single" w:sz="4" w:space="0" w:color="auto"/>
              <w:bottom w:val="single" w:sz="4" w:space="0" w:color="auto"/>
            </w:tcBorders>
          </w:tcPr>
          <w:p w14:paraId="2CFE5EFD" w14:textId="77777777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Strain</w:t>
            </w:r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</w:t>
            </w:r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>Name</w:t>
            </w:r>
            <w:r w:rsidRPr="004C5CA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358EDFB6" w14:textId="77777777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0" w:name="OLE_LINK7"/>
            <w:bookmarkStart w:id="1" w:name="OLE_LINK12"/>
            <w:bookmarkStart w:id="2" w:name="OLE_LINK1"/>
            <w:r w:rsidRPr="004C5CA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6</w:t>
            </w:r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>S r</w:t>
            </w:r>
            <w:r w:rsidRPr="004C5CA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RNA</w:t>
            </w:r>
            <w:bookmarkEnd w:id="0"/>
            <w:bookmarkEnd w:id="1"/>
          </w:p>
          <w:p w14:paraId="45290DC0" w14:textId="77777777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3" w:name="OLE_LINK21"/>
            <w:bookmarkStart w:id="4" w:name="OLE_LINK22"/>
            <w:bookmarkStart w:id="5" w:name="OLE_LINK16"/>
            <w:bookmarkStart w:id="6" w:name="OLE_LINK23"/>
            <w:bookmarkStart w:id="7" w:name="OLE_LINK25"/>
            <w:bookmarkStart w:id="8" w:name="OLE_LINK6"/>
            <w:bookmarkStart w:id="9" w:name="OLE_LINK31"/>
            <w:bookmarkStart w:id="10" w:name="OLE_LINK32"/>
            <w:bookmarkStart w:id="11" w:name="OLE_LINK35"/>
            <w:bookmarkStart w:id="12" w:name="OLE_LINK50"/>
            <w:bookmarkStart w:id="13" w:name="OLE_LINK53"/>
            <w:bookmarkStart w:id="14" w:name="OLE_LINK54"/>
            <w:bookmarkStart w:id="15" w:name="OLE_LINK60"/>
            <w:bookmarkStart w:id="16" w:name="OLE_LINK61"/>
            <w:bookmarkStart w:id="17" w:name="OLE_LINK69"/>
            <w:bookmarkStart w:id="18" w:name="OLE_LINK72"/>
            <w:bookmarkStart w:id="19" w:name="OLE_LINK75"/>
            <w:bookmarkStart w:id="20" w:name="OLE_LINK78"/>
            <w:bookmarkStart w:id="21" w:name="OLE_LINK79"/>
            <w:bookmarkStart w:id="22" w:name="OLE_LINK80"/>
            <w:bookmarkStart w:id="23" w:name="OLE_LINK83"/>
            <w:bookmarkStart w:id="24" w:name="OLE_LINK93"/>
            <w:bookmarkEnd w:id="2"/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>16S ribosomal RNA</w:t>
            </w:r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14:paraId="79DCA900" w14:textId="04D56141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gyr</w:t>
            </w:r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>B</w:t>
            </w:r>
            <w:proofErr w:type="spellEnd"/>
          </w:p>
          <w:p w14:paraId="214C565E" w14:textId="7B206EA5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25" w:name="OLE_LINK2"/>
            <w:bookmarkStart w:id="26" w:name="OLE_LINK3"/>
            <w:bookmarkStart w:id="27" w:name="OLE_LINK9"/>
            <w:bookmarkStart w:id="28" w:name="OLE_LINK20"/>
            <w:bookmarkStart w:id="29" w:name="OLE_LINK17"/>
            <w:bookmarkStart w:id="30" w:name="OLE_LINK19"/>
            <w:bookmarkStart w:id="31" w:name="OLE_LINK24"/>
            <w:bookmarkStart w:id="32" w:name="OLE_LINK33"/>
            <w:bookmarkStart w:id="33" w:name="OLE_LINK55"/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NA gyrase subunit </w:t>
            </w:r>
            <w:bookmarkEnd w:id="25"/>
            <w:bookmarkEnd w:id="26"/>
            <w:bookmarkEnd w:id="27"/>
            <w:bookmarkEnd w:id="28"/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>B</w:t>
            </w:r>
            <w:bookmarkEnd w:id="29"/>
            <w:bookmarkEnd w:id="30"/>
            <w:bookmarkEnd w:id="31"/>
            <w:bookmarkEnd w:id="32"/>
            <w:bookmarkEnd w:id="33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089A273F" w14:textId="77777777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atp</w:t>
            </w:r>
            <w:r w:rsidRPr="004C5CA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D</w:t>
            </w:r>
            <w:proofErr w:type="spellEnd"/>
          </w:p>
          <w:p w14:paraId="1CE06039" w14:textId="77777777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34" w:name="OLE_LINK13"/>
            <w:bookmarkStart w:id="35" w:name="OLE_LINK4"/>
            <w:bookmarkStart w:id="36" w:name="OLE_LINK10"/>
            <w:bookmarkStart w:id="37" w:name="OLE_LINK14"/>
            <w:bookmarkStart w:id="38" w:name="OLE_LINK28"/>
            <w:bookmarkStart w:id="39" w:name="OLE_LINK56"/>
            <w:bookmarkStart w:id="40" w:name="OLE_LINK88"/>
            <w:bookmarkStart w:id="41" w:name="OLE_LINK99"/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>ATP synthase</w:t>
            </w:r>
            <w:bookmarkEnd w:id="34"/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subunit beta</w:t>
            </w:r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66D8375B" w14:textId="4D29A41A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rpo</w:t>
            </w:r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>B</w:t>
            </w:r>
            <w:proofErr w:type="spellEnd"/>
          </w:p>
          <w:p w14:paraId="0FD0974C" w14:textId="4ED3913C" w:rsidR="00625DB0" w:rsidRPr="004C5CAE" w:rsidRDefault="00625DB0" w:rsidP="00253BB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42" w:name="OLE_LINK5"/>
            <w:bookmarkStart w:id="43" w:name="OLE_LINK8"/>
            <w:bookmarkStart w:id="44" w:name="OLE_LINK18"/>
            <w:bookmarkStart w:id="45" w:name="OLE_LINK29"/>
            <w:bookmarkStart w:id="46" w:name="OLE_LINK30"/>
            <w:bookmarkStart w:id="47" w:name="OLE_LINK34"/>
            <w:bookmarkStart w:id="48" w:name="OLE_LINK57"/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DNA-directed RNA polymerase subunit </w:t>
            </w:r>
            <w:bookmarkEnd w:id="42"/>
            <w:bookmarkEnd w:id="43"/>
            <w:bookmarkEnd w:id="44"/>
            <w:r w:rsidRPr="004C5CAE">
              <w:rPr>
                <w:rFonts w:ascii="Times New Roman" w:hAnsi="Times New Roman" w:cs="Times New Roman"/>
                <w:b/>
                <w:sz w:val="15"/>
                <w:szCs w:val="15"/>
              </w:rPr>
              <w:t>B</w:t>
            </w:r>
            <w:r w:rsidRPr="004C5CAE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ta</w:t>
            </w:r>
            <w:bookmarkEnd w:id="45"/>
            <w:bookmarkEnd w:id="46"/>
            <w:bookmarkEnd w:id="47"/>
            <w:bookmarkEnd w:id="48"/>
          </w:p>
        </w:tc>
      </w:tr>
      <w:tr w:rsidR="00625DB0" w:rsidRPr="00FA6F6D" w14:paraId="3A94B187" w14:textId="77777777" w:rsidTr="00625DB0">
        <w:trPr>
          <w:trHeight w:val="303"/>
        </w:trPr>
        <w:tc>
          <w:tcPr>
            <w:tcW w:w="4031" w:type="dxa"/>
            <w:tcBorders>
              <w:top w:val="single" w:sz="4" w:space="0" w:color="auto"/>
            </w:tcBorders>
          </w:tcPr>
          <w:p w14:paraId="42C43B15" w14:textId="451F0A9C" w:rsidR="00625DB0" w:rsidRPr="004C5CAE" w:rsidRDefault="00253BB0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eris</w:t>
            </w:r>
            <w:proofErr w:type="spellEnd"/>
            <w:r w:rsidR="00625DB0" w:rsidRPr="004C5CA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625DB0" w:rsidRPr="004C5CAE">
              <w:rPr>
                <w:rFonts w:ascii="Times New Roman" w:hAnsi="Times New Roman" w:cs="Times New Roman" w:hint="eastAsia"/>
                <w:sz w:val="15"/>
                <w:szCs w:val="15"/>
              </w:rPr>
              <w:t>Z</w:t>
            </w:r>
            <w:r w:rsidR="00625DB0" w:rsidRPr="004C5CAE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458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7D1B5EBB" w14:textId="63CC5570" w:rsidR="00625DB0" w:rsidRPr="004C5CAE" w:rsidRDefault="00C858A5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JHW33_RS14930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1EB2040E" w14:textId="600D1759" w:rsidR="00625DB0" w:rsidRPr="004C5CAE" w:rsidRDefault="007C3DD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JHW33_RS16650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2E52595D" w14:textId="477F447B" w:rsidR="00625DB0" w:rsidRPr="004C5CAE" w:rsidRDefault="007C3DD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JHW33_RS16515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283B1B2E" w14:textId="68E2AD65" w:rsidR="00625DB0" w:rsidRPr="004C5CAE" w:rsidRDefault="007C3DD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JHW33_RS15015</w:t>
            </w:r>
          </w:p>
        </w:tc>
      </w:tr>
      <w:tr w:rsidR="00625DB0" w:rsidRPr="00FA6F6D" w14:paraId="48DD58CE" w14:textId="77777777" w:rsidTr="00625DB0">
        <w:trPr>
          <w:trHeight w:val="303"/>
        </w:trPr>
        <w:tc>
          <w:tcPr>
            <w:tcW w:w="4031" w:type="dxa"/>
          </w:tcPr>
          <w:p w14:paraId="756B6B78" w14:textId="471ED954" w:rsidR="00625DB0" w:rsidRPr="004C5CAE" w:rsidRDefault="00253BB0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9" w:name="OLE_LINK11"/>
            <w:bookmarkStart w:id="50" w:name="OLE_LINK15"/>
            <w:proofErr w:type="spellStart"/>
            <w:r w:rsidRPr="004C5CA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eris</w:t>
            </w:r>
            <w:proofErr w:type="spellEnd"/>
            <w:r w:rsidRPr="004C5CAE">
              <w:rPr>
                <w:rFonts w:ascii="Times New Roman" w:hAnsi="Times New Roman" w:cs="Times New Roman"/>
                <w:sz w:val="15"/>
                <w:szCs w:val="15"/>
              </w:rPr>
              <w:t xml:space="preserve"> SAP-19</w:t>
            </w:r>
            <w:bookmarkEnd w:id="49"/>
            <w:bookmarkEnd w:id="50"/>
          </w:p>
        </w:tc>
        <w:tc>
          <w:tcPr>
            <w:tcW w:w="2461" w:type="dxa"/>
          </w:tcPr>
          <w:p w14:paraId="3506DC38" w14:textId="385B9F9A" w:rsidR="00625DB0" w:rsidRPr="004C5CAE" w:rsidRDefault="00E22857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GW591_RS23990</w:t>
            </w:r>
          </w:p>
        </w:tc>
        <w:tc>
          <w:tcPr>
            <w:tcW w:w="2463" w:type="dxa"/>
          </w:tcPr>
          <w:p w14:paraId="71328EB5" w14:textId="03D6BBAC" w:rsidR="00625DB0" w:rsidRPr="004C5CAE" w:rsidRDefault="00E22857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GW591_RS20000</w:t>
            </w:r>
          </w:p>
        </w:tc>
        <w:tc>
          <w:tcPr>
            <w:tcW w:w="2461" w:type="dxa"/>
          </w:tcPr>
          <w:p w14:paraId="3B99A938" w14:textId="73118B97" w:rsidR="00625DB0" w:rsidRPr="004C5CAE" w:rsidRDefault="00E22857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GW591_RS20135</w:t>
            </w:r>
          </w:p>
        </w:tc>
        <w:tc>
          <w:tcPr>
            <w:tcW w:w="2461" w:type="dxa"/>
          </w:tcPr>
          <w:p w14:paraId="10FD9FBD" w14:textId="61CB2D21" w:rsidR="00625DB0" w:rsidRPr="004C5CAE" w:rsidRDefault="00E22857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sz w:val="15"/>
                <w:szCs w:val="15"/>
              </w:rPr>
              <w:t>GW591_RS23910</w:t>
            </w:r>
          </w:p>
        </w:tc>
      </w:tr>
      <w:tr w:rsidR="004B3D11" w:rsidRPr="00FA6F6D" w14:paraId="510DF5BC" w14:textId="77777777" w:rsidTr="00625DB0">
        <w:trPr>
          <w:trHeight w:val="303"/>
        </w:trPr>
        <w:tc>
          <w:tcPr>
            <w:tcW w:w="4031" w:type="dxa"/>
          </w:tcPr>
          <w:p w14:paraId="6A735809" w14:textId="450DFA5B" w:rsidR="004B3D11" w:rsidRPr="002F16D1" w:rsidRDefault="004B3D11" w:rsidP="00AE51B8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hnella</w:t>
            </w:r>
            <w:proofErr w:type="spellEnd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eris</w:t>
            </w:r>
            <w:proofErr w:type="spellEnd"/>
            <w:r w:rsidRPr="002F16D1">
              <w:rPr>
                <w:rFonts w:ascii="Times New Roman" w:hAnsi="Times New Roman" w:cs="Times New Roman"/>
                <w:sz w:val="15"/>
                <w:szCs w:val="15"/>
              </w:rPr>
              <w:t xml:space="preserve"> ZF7</w:t>
            </w:r>
          </w:p>
        </w:tc>
        <w:tc>
          <w:tcPr>
            <w:tcW w:w="2461" w:type="dxa"/>
          </w:tcPr>
          <w:p w14:paraId="660531A0" w14:textId="63B4005F" w:rsidR="004B3D11" w:rsidRPr="002F16D1" w:rsidRDefault="004B3D1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F16D1">
              <w:rPr>
                <w:rFonts w:ascii="Times New Roman" w:hAnsi="Times New Roman" w:cs="Times New Roman"/>
                <w:sz w:val="15"/>
                <w:szCs w:val="15"/>
              </w:rPr>
              <w:t>D3Z09_RS01830</w:t>
            </w:r>
          </w:p>
        </w:tc>
        <w:tc>
          <w:tcPr>
            <w:tcW w:w="2463" w:type="dxa"/>
          </w:tcPr>
          <w:p w14:paraId="704DB797" w14:textId="1E052817" w:rsidR="004B3D11" w:rsidRPr="002F16D1" w:rsidRDefault="004B3D1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F16D1">
              <w:rPr>
                <w:rFonts w:ascii="Times New Roman" w:hAnsi="Times New Roman" w:cs="Times New Roman"/>
                <w:sz w:val="15"/>
                <w:szCs w:val="15"/>
              </w:rPr>
              <w:t>D3Z09_RS00020</w:t>
            </w:r>
          </w:p>
        </w:tc>
        <w:tc>
          <w:tcPr>
            <w:tcW w:w="2461" w:type="dxa"/>
          </w:tcPr>
          <w:p w14:paraId="70890E58" w14:textId="44C46EB3" w:rsidR="004B3D11" w:rsidRPr="002F16D1" w:rsidRDefault="004B3D1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F16D1">
              <w:rPr>
                <w:rFonts w:ascii="Times New Roman" w:hAnsi="Times New Roman" w:cs="Times New Roman"/>
                <w:sz w:val="15"/>
                <w:szCs w:val="15"/>
              </w:rPr>
              <w:t>D3Z09_RS23075</w:t>
            </w:r>
          </w:p>
        </w:tc>
        <w:tc>
          <w:tcPr>
            <w:tcW w:w="2461" w:type="dxa"/>
          </w:tcPr>
          <w:p w14:paraId="54F834C9" w14:textId="1E492C34" w:rsidR="004B3D11" w:rsidRPr="002F16D1" w:rsidRDefault="004B3D1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F16D1">
              <w:rPr>
                <w:rFonts w:ascii="Times New Roman" w:hAnsi="Times New Roman" w:cs="Times New Roman"/>
                <w:sz w:val="15"/>
                <w:szCs w:val="15"/>
              </w:rPr>
              <w:t>D3Z09_RS21580</w:t>
            </w:r>
          </w:p>
        </w:tc>
      </w:tr>
      <w:tr w:rsidR="00625DB0" w:rsidRPr="00FA6F6D" w14:paraId="641B0AA4" w14:textId="77777777" w:rsidTr="00625DB0">
        <w:trPr>
          <w:trHeight w:val="303"/>
        </w:trPr>
        <w:tc>
          <w:tcPr>
            <w:tcW w:w="4031" w:type="dxa"/>
          </w:tcPr>
          <w:p w14:paraId="6EA4BA43" w14:textId="61535406" w:rsidR="00625DB0" w:rsidRPr="002F16D1" w:rsidRDefault="00C858A5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hnella</w:t>
            </w:r>
            <w:proofErr w:type="spellEnd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quatilis</w:t>
            </w:r>
            <w:proofErr w:type="spellEnd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F16D1">
              <w:rPr>
                <w:rFonts w:ascii="Times New Roman" w:hAnsi="Times New Roman" w:cs="Times New Roman"/>
                <w:sz w:val="15"/>
                <w:szCs w:val="15"/>
              </w:rPr>
              <w:t>HX2</w:t>
            </w:r>
          </w:p>
        </w:tc>
        <w:tc>
          <w:tcPr>
            <w:tcW w:w="2461" w:type="dxa"/>
          </w:tcPr>
          <w:p w14:paraId="408A9DF7" w14:textId="0232D881" w:rsidR="00625DB0" w:rsidRPr="002F16D1" w:rsidRDefault="00C858A5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kern w:val="2"/>
                <w:sz w:val="15"/>
                <w:szCs w:val="15"/>
              </w:rPr>
              <w:t>Q7S_RS01890</w:t>
            </w:r>
          </w:p>
        </w:tc>
        <w:tc>
          <w:tcPr>
            <w:tcW w:w="2463" w:type="dxa"/>
          </w:tcPr>
          <w:p w14:paraId="0A30B0AE" w14:textId="65BBF492" w:rsidR="00625DB0" w:rsidRPr="002F16D1" w:rsidRDefault="00E22857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kern w:val="2"/>
                <w:sz w:val="15"/>
                <w:szCs w:val="15"/>
              </w:rPr>
              <w:t>Q7S_RS00020</w:t>
            </w:r>
          </w:p>
        </w:tc>
        <w:tc>
          <w:tcPr>
            <w:tcW w:w="2461" w:type="dxa"/>
          </w:tcPr>
          <w:p w14:paraId="08F6A9F4" w14:textId="755B77C7" w:rsidR="00625DB0" w:rsidRPr="002F16D1" w:rsidRDefault="00E22857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kern w:val="2"/>
                <w:sz w:val="15"/>
                <w:szCs w:val="15"/>
              </w:rPr>
              <w:t>Q7S_RS22375</w:t>
            </w:r>
          </w:p>
        </w:tc>
        <w:tc>
          <w:tcPr>
            <w:tcW w:w="2461" w:type="dxa"/>
          </w:tcPr>
          <w:p w14:paraId="79E2A597" w14:textId="69170A98" w:rsidR="00625DB0" w:rsidRPr="002F16D1" w:rsidRDefault="00E22857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kern w:val="2"/>
                <w:sz w:val="15"/>
                <w:szCs w:val="15"/>
              </w:rPr>
              <w:t>Q7S_RS20840</w:t>
            </w:r>
          </w:p>
        </w:tc>
      </w:tr>
      <w:tr w:rsidR="004B3D11" w:rsidRPr="00FA6F6D" w14:paraId="0F039FDA" w14:textId="77777777" w:rsidTr="00625DB0">
        <w:trPr>
          <w:trHeight w:val="303"/>
        </w:trPr>
        <w:tc>
          <w:tcPr>
            <w:tcW w:w="4031" w:type="dxa"/>
          </w:tcPr>
          <w:p w14:paraId="06D58D03" w14:textId="6A0A1F51" w:rsidR="004B3D11" w:rsidRPr="002F16D1" w:rsidRDefault="004B3D11" w:rsidP="00AE51B8">
            <w:pPr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2F16D1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Rahnella</w:t>
            </w:r>
            <w:proofErr w:type="spellEnd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F16D1">
              <w:rPr>
                <w:rFonts w:ascii="Times New Roman" w:hAnsi="Times New Roman" w:cs="Times New Roman" w:hint="eastAsia"/>
                <w:sz w:val="15"/>
                <w:szCs w:val="15"/>
              </w:rPr>
              <w:t>sp.</w:t>
            </w:r>
            <w:r w:rsidRPr="002F16D1">
              <w:rPr>
                <w:rFonts w:ascii="Times New Roman" w:hAnsi="Times New Roman" w:cs="Times New Roman"/>
                <w:sz w:val="15"/>
                <w:szCs w:val="15"/>
              </w:rPr>
              <w:t xml:space="preserve"> Y9602</w:t>
            </w:r>
          </w:p>
        </w:tc>
        <w:tc>
          <w:tcPr>
            <w:tcW w:w="2461" w:type="dxa"/>
          </w:tcPr>
          <w:p w14:paraId="498F71FF" w14:textId="3974826B" w:rsidR="004B3D11" w:rsidRPr="002F16D1" w:rsidRDefault="004B3D1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kern w:val="2"/>
                <w:sz w:val="15"/>
                <w:szCs w:val="15"/>
              </w:rPr>
              <w:t>RAHAQ_RS01880</w:t>
            </w:r>
          </w:p>
        </w:tc>
        <w:tc>
          <w:tcPr>
            <w:tcW w:w="2463" w:type="dxa"/>
          </w:tcPr>
          <w:p w14:paraId="1F152F89" w14:textId="29FE8847" w:rsidR="004B3D11" w:rsidRPr="002F16D1" w:rsidRDefault="004B3D1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kern w:val="2"/>
                <w:sz w:val="15"/>
                <w:szCs w:val="15"/>
              </w:rPr>
              <w:t>RAHAQ_RS00025</w:t>
            </w:r>
          </w:p>
        </w:tc>
        <w:tc>
          <w:tcPr>
            <w:tcW w:w="2461" w:type="dxa"/>
          </w:tcPr>
          <w:p w14:paraId="0ACD63D4" w14:textId="5F4A1404" w:rsidR="004B3D11" w:rsidRPr="002F16D1" w:rsidRDefault="004B3D1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kern w:val="2"/>
                <w:sz w:val="15"/>
                <w:szCs w:val="15"/>
              </w:rPr>
              <w:t>RAHAQ_RS22060</w:t>
            </w:r>
          </w:p>
        </w:tc>
        <w:tc>
          <w:tcPr>
            <w:tcW w:w="2461" w:type="dxa"/>
          </w:tcPr>
          <w:p w14:paraId="047B7351" w14:textId="08EC54BE" w:rsidR="004B3D11" w:rsidRPr="002F16D1" w:rsidRDefault="004B3D1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kern w:val="2"/>
                <w:sz w:val="15"/>
                <w:szCs w:val="15"/>
              </w:rPr>
              <w:t>RAHAQ_RS20535</w:t>
            </w:r>
          </w:p>
        </w:tc>
      </w:tr>
      <w:tr w:rsidR="00E22857" w:rsidRPr="00FA6F6D" w14:paraId="798E5D72" w14:textId="77777777" w:rsidTr="0060342B">
        <w:trPr>
          <w:trHeight w:val="319"/>
        </w:trPr>
        <w:tc>
          <w:tcPr>
            <w:tcW w:w="4031" w:type="dxa"/>
          </w:tcPr>
          <w:p w14:paraId="7C741F86" w14:textId="762D2A85" w:rsidR="00E22857" w:rsidRPr="002F16D1" w:rsidRDefault="00E22857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hnella</w:t>
            </w:r>
            <w:proofErr w:type="spellEnd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quatilis</w:t>
            </w:r>
            <w:proofErr w:type="spellEnd"/>
            <w:r w:rsidRPr="002F16D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2F16D1">
              <w:rPr>
                <w:rFonts w:ascii="Times New Roman" w:hAnsi="Times New Roman" w:cs="Times New Roman"/>
                <w:sz w:val="15"/>
                <w:szCs w:val="15"/>
              </w:rPr>
              <w:t>ATCC 33071</w:t>
            </w:r>
          </w:p>
        </w:tc>
        <w:tc>
          <w:tcPr>
            <w:tcW w:w="2461" w:type="dxa"/>
          </w:tcPr>
          <w:p w14:paraId="0DEA51BE" w14:textId="2766C561" w:rsidR="00E22857" w:rsidRPr="002F16D1" w:rsidRDefault="00E22857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F16D1">
              <w:rPr>
                <w:rFonts w:ascii="Times New Roman" w:hAnsi="Times New Roman" w:cs="Times New Roman"/>
                <w:sz w:val="15"/>
                <w:szCs w:val="15"/>
              </w:rPr>
              <w:t>RAHAQ2_RS01935</w:t>
            </w:r>
          </w:p>
        </w:tc>
        <w:tc>
          <w:tcPr>
            <w:tcW w:w="2463" w:type="dxa"/>
            <w:vAlign w:val="center"/>
          </w:tcPr>
          <w:p w14:paraId="6EC85C27" w14:textId="7C4CED3E" w:rsidR="00E22857" w:rsidRPr="002F16D1" w:rsidRDefault="00E22857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sz w:val="15"/>
                <w:szCs w:val="15"/>
              </w:rPr>
              <w:t>RAHAQ2_RS00025</w:t>
            </w:r>
          </w:p>
        </w:tc>
        <w:tc>
          <w:tcPr>
            <w:tcW w:w="2461" w:type="dxa"/>
            <w:vAlign w:val="center"/>
          </w:tcPr>
          <w:p w14:paraId="17843C48" w14:textId="12E9BC3D" w:rsidR="00E22857" w:rsidRPr="002F16D1" w:rsidRDefault="00E22857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sz w:val="15"/>
                <w:szCs w:val="15"/>
              </w:rPr>
              <w:t>RAHAQ2_RS21880</w:t>
            </w:r>
          </w:p>
        </w:tc>
        <w:tc>
          <w:tcPr>
            <w:tcW w:w="2461" w:type="dxa"/>
          </w:tcPr>
          <w:p w14:paraId="4709503A" w14:textId="574F5883" w:rsidR="00E22857" w:rsidRPr="002F16D1" w:rsidRDefault="00E22857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2F16D1">
              <w:rPr>
                <w:rFonts w:ascii="Times New Roman" w:hAnsi="Times New Roman"/>
                <w:sz w:val="15"/>
                <w:szCs w:val="15"/>
              </w:rPr>
              <w:t>RAHAQ2_RS21880</w:t>
            </w:r>
          </w:p>
        </w:tc>
      </w:tr>
      <w:tr w:rsidR="00A625EE" w:rsidRPr="00FA6F6D" w14:paraId="502DDCD2" w14:textId="77777777" w:rsidTr="00C37C38">
        <w:trPr>
          <w:trHeight w:val="303"/>
        </w:trPr>
        <w:tc>
          <w:tcPr>
            <w:tcW w:w="4031" w:type="dxa"/>
            <w:vAlign w:val="center"/>
          </w:tcPr>
          <w:p w14:paraId="65A3CD9B" w14:textId="1F8AB782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victoriana</w:t>
            </w:r>
            <w:proofErr w:type="spellEnd"/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USA 47</w:t>
            </w:r>
          </w:p>
        </w:tc>
        <w:tc>
          <w:tcPr>
            <w:tcW w:w="2461" w:type="dxa"/>
            <w:vAlign w:val="center"/>
          </w:tcPr>
          <w:p w14:paraId="5813A26D" w14:textId="27AEC581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04</w:t>
            </w:r>
          </w:p>
        </w:tc>
        <w:tc>
          <w:tcPr>
            <w:tcW w:w="2463" w:type="dxa"/>
            <w:vAlign w:val="center"/>
          </w:tcPr>
          <w:p w14:paraId="4FDAE6A8" w14:textId="76DBA014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51</w:t>
            </w:r>
          </w:p>
        </w:tc>
        <w:tc>
          <w:tcPr>
            <w:tcW w:w="2461" w:type="dxa"/>
            <w:vAlign w:val="center"/>
          </w:tcPr>
          <w:p w14:paraId="1BCFA6EE" w14:textId="629924A3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16</w:t>
            </w:r>
          </w:p>
        </w:tc>
        <w:tc>
          <w:tcPr>
            <w:tcW w:w="2461" w:type="dxa"/>
          </w:tcPr>
          <w:p w14:paraId="0843C185" w14:textId="281F6758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521</w:t>
            </w:r>
          </w:p>
        </w:tc>
      </w:tr>
      <w:tr w:rsidR="007C3DD1" w:rsidRPr="00FA6F6D" w14:paraId="41E1DE75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0A7D51B0" w14:textId="7D27C21F" w:rsidR="007C3DD1" w:rsidRPr="004C5CAE" w:rsidRDefault="0027741B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1" w:name="OLE_LINK51"/>
            <w:bookmarkStart w:id="52" w:name="OLE_LINK52"/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victoriana</w:t>
            </w:r>
            <w:proofErr w:type="spellEnd"/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BRK18</w:t>
            </w:r>
            <w:r w:rsidRPr="004C5CA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bookmarkEnd w:id="51"/>
            <w:bookmarkEnd w:id="52"/>
          </w:p>
        </w:tc>
        <w:tc>
          <w:tcPr>
            <w:tcW w:w="2461" w:type="dxa"/>
            <w:vAlign w:val="center"/>
          </w:tcPr>
          <w:p w14:paraId="04B387E9" w14:textId="1AD0271D" w:rsidR="007C3DD1" w:rsidRPr="004C5CAE" w:rsidRDefault="0027741B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0635_RS11835</w:t>
            </w:r>
          </w:p>
        </w:tc>
        <w:tc>
          <w:tcPr>
            <w:tcW w:w="2463" w:type="dxa"/>
            <w:vAlign w:val="center"/>
          </w:tcPr>
          <w:p w14:paraId="0129FF2C" w14:textId="7DBEC39E" w:rsidR="007C3DD1" w:rsidRPr="004C5CAE" w:rsidRDefault="0027741B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0635_RS16315</w:t>
            </w:r>
          </w:p>
        </w:tc>
        <w:tc>
          <w:tcPr>
            <w:tcW w:w="2461" w:type="dxa"/>
            <w:vAlign w:val="center"/>
          </w:tcPr>
          <w:p w14:paraId="432EE206" w14:textId="51123ED4" w:rsidR="007C3DD1" w:rsidRPr="004C5CAE" w:rsidRDefault="0027741B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0635_RS16455</w:t>
            </w:r>
          </w:p>
        </w:tc>
        <w:tc>
          <w:tcPr>
            <w:tcW w:w="2461" w:type="dxa"/>
          </w:tcPr>
          <w:p w14:paraId="78A1CC01" w14:textId="44F1A96C" w:rsidR="007C3DD1" w:rsidRPr="004C5CAE" w:rsidRDefault="0027741B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0635_RS18035</w:t>
            </w:r>
          </w:p>
        </w:tc>
      </w:tr>
      <w:tr w:rsidR="0027741B" w:rsidRPr="00FA6F6D" w14:paraId="4F1C96BF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7A29651C" w14:textId="7CAA5323" w:rsidR="0027741B" w:rsidRPr="004C5CAE" w:rsidRDefault="0027741B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victoriana</w:t>
            </w:r>
            <w:proofErr w:type="spellEnd"/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DSM 27397</w:t>
            </w:r>
          </w:p>
        </w:tc>
        <w:tc>
          <w:tcPr>
            <w:tcW w:w="2461" w:type="dxa"/>
            <w:vAlign w:val="center"/>
          </w:tcPr>
          <w:p w14:paraId="2118EEFE" w14:textId="04B85CB3" w:rsidR="0027741B" w:rsidRPr="004C5CAE" w:rsidRDefault="0027741B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_146847.1</w:t>
            </w:r>
          </w:p>
        </w:tc>
        <w:tc>
          <w:tcPr>
            <w:tcW w:w="2463" w:type="dxa"/>
            <w:vAlign w:val="center"/>
          </w:tcPr>
          <w:p w14:paraId="549537A6" w14:textId="000F536E" w:rsidR="0027741B" w:rsidRPr="004C5CAE" w:rsidRDefault="0027741B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K391736.1</w:t>
            </w:r>
          </w:p>
        </w:tc>
        <w:tc>
          <w:tcPr>
            <w:tcW w:w="2461" w:type="dxa"/>
            <w:vAlign w:val="center"/>
          </w:tcPr>
          <w:p w14:paraId="7B84D00A" w14:textId="1D563565" w:rsidR="0027741B" w:rsidRPr="004C5CAE" w:rsidRDefault="0027741B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N127833.1</w:t>
            </w:r>
          </w:p>
        </w:tc>
        <w:tc>
          <w:tcPr>
            <w:tcW w:w="2461" w:type="dxa"/>
          </w:tcPr>
          <w:p w14:paraId="312E0FB0" w14:textId="4CC9295D" w:rsidR="0027741B" w:rsidRPr="004C5CAE" w:rsidRDefault="0027741B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N127884.1</w:t>
            </w:r>
          </w:p>
        </w:tc>
      </w:tr>
      <w:tr w:rsidR="00FA6F6D" w:rsidRPr="00FA6F6D" w14:paraId="466B384B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4C2BA291" w14:textId="3E231AF1" w:rsidR="00FA6F6D" w:rsidRPr="004C5CAE" w:rsidRDefault="00FA6F6D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53" w:name="OLE_LINK58"/>
            <w:bookmarkStart w:id="54" w:name="OLE_LINK59"/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variigena</w:t>
            </w:r>
            <w:bookmarkEnd w:id="53"/>
            <w:bookmarkEnd w:id="54"/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IP105588</w:t>
            </w:r>
          </w:p>
        </w:tc>
        <w:tc>
          <w:tcPr>
            <w:tcW w:w="2461" w:type="dxa"/>
            <w:vAlign w:val="center"/>
          </w:tcPr>
          <w:p w14:paraId="410884D8" w14:textId="6268596B" w:rsidR="00FA6F6D" w:rsidRPr="004C5CAE" w:rsidRDefault="00FA6F6D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KQ54_RS01405</w:t>
            </w:r>
          </w:p>
        </w:tc>
        <w:tc>
          <w:tcPr>
            <w:tcW w:w="2463" w:type="dxa"/>
            <w:vAlign w:val="center"/>
          </w:tcPr>
          <w:p w14:paraId="7EDD2915" w14:textId="1C393544" w:rsidR="00FA6F6D" w:rsidRPr="004C5CAE" w:rsidRDefault="00FA6F6D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KQ54_RS03240</w:t>
            </w:r>
          </w:p>
        </w:tc>
        <w:tc>
          <w:tcPr>
            <w:tcW w:w="2461" w:type="dxa"/>
            <w:vAlign w:val="center"/>
          </w:tcPr>
          <w:p w14:paraId="057E09F0" w14:textId="32105686" w:rsidR="00FA6F6D" w:rsidRPr="004C5CAE" w:rsidRDefault="00FA6F6D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KQ54_RS03400</w:t>
            </w:r>
          </w:p>
        </w:tc>
        <w:tc>
          <w:tcPr>
            <w:tcW w:w="2461" w:type="dxa"/>
          </w:tcPr>
          <w:p w14:paraId="4F4FE0AD" w14:textId="2C72DBA4" w:rsidR="00FA6F6D" w:rsidRPr="004C5CAE" w:rsidRDefault="00FA6F6D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KQ54_RS04860</w:t>
            </w:r>
          </w:p>
        </w:tc>
      </w:tr>
      <w:tr w:rsidR="00FA6F6D" w:rsidRPr="00FA6F6D" w14:paraId="6CF7E325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517F416E" w14:textId="293B74A3" w:rsidR="00FA6F6D" w:rsidRPr="004C5CAE" w:rsidRDefault="00FA6F6D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55" w:name="OLE_LINK62"/>
            <w:bookmarkStart w:id="56" w:name="OLE_LINK63"/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variigen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CR3</w:t>
            </w:r>
            <w:bookmarkEnd w:id="55"/>
            <w:bookmarkEnd w:id="56"/>
          </w:p>
        </w:tc>
        <w:tc>
          <w:tcPr>
            <w:tcW w:w="2461" w:type="dxa"/>
            <w:vAlign w:val="center"/>
          </w:tcPr>
          <w:p w14:paraId="19FDFE31" w14:textId="05F22C64" w:rsidR="00FA6F6D" w:rsidRPr="004C5CAE" w:rsidRDefault="000679FF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5Y41_RS01905</w:t>
            </w:r>
          </w:p>
        </w:tc>
        <w:tc>
          <w:tcPr>
            <w:tcW w:w="2463" w:type="dxa"/>
            <w:vAlign w:val="center"/>
          </w:tcPr>
          <w:p w14:paraId="400D607D" w14:textId="1557D439" w:rsidR="00FA6F6D" w:rsidRPr="004C5CAE" w:rsidRDefault="000679FF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5Y41_RS01635</w:t>
            </w:r>
          </w:p>
        </w:tc>
        <w:tc>
          <w:tcPr>
            <w:tcW w:w="2461" w:type="dxa"/>
            <w:vAlign w:val="center"/>
          </w:tcPr>
          <w:p w14:paraId="5C3B6836" w14:textId="5A4727AF" w:rsidR="00FA6F6D" w:rsidRPr="004C5CAE" w:rsidRDefault="000679FF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5Y41_RS01790</w:t>
            </w:r>
          </w:p>
        </w:tc>
        <w:tc>
          <w:tcPr>
            <w:tcW w:w="2461" w:type="dxa"/>
          </w:tcPr>
          <w:p w14:paraId="6E19C06C" w14:textId="6E730C57" w:rsidR="00FA6F6D" w:rsidRPr="004C5CAE" w:rsidRDefault="000679FF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5Y41_RS00100</w:t>
            </w:r>
          </w:p>
        </w:tc>
      </w:tr>
      <w:tr w:rsidR="00A625EE" w:rsidRPr="00FA6F6D" w14:paraId="4BBF6AF8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451F1C36" w14:textId="16BB28E5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variigen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SOT 2-10</w:t>
            </w:r>
          </w:p>
        </w:tc>
        <w:tc>
          <w:tcPr>
            <w:tcW w:w="2461" w:type="dxa"/>
            <w:vAlign w:val="center"/>
          </w:tcPr>
          <w:p w14:paraId="558A2D0A" w14:textId="2539DDBD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05</w:t>
            </w:r>
          </w:p>
        </w:tc>
        <w:tc>
          <w:tcPr>
            <w:tcW w:w="2463" w:type="dxa"/>
            <w:vAlign w:val="center"/>
          </w:tcPr>
          <w:p w14:paraId="30EEC847" w14:textId="37FC61F2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57</w:t>
            </w:r>
          </w:p>
        </w:tc>
        <w:tc>
          <w:tcPr>
            <w:tcW w:w="2461" w:type="dxa"/>
            <w:vAlign w:val="center"/>
          </w:tcPr>
          <w:p w14:paraId="538617FF" w14:textId="684642EC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22</w:t>
            </w:r>
          </w:p>
        </w:tc>
        <w:tc>
          <w:tcPr>
            <w:tcW w:w="2461" w:type="dxa"/>
          </w:tcPr>
          <w:p w14:paraId="5A53610F" w14:textId="6A8258E9" w:rsidR="00A625EE" w:rsidRPr="004C5CAE" w:rsidRDefault="00A625EE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527</w:t>
            </w:r>
          </w:p>
        </w:tc>
      </w:tr>
      <w:tr w:rsidR="00422DCA" w:rsidRPr="00FA6F6D" w14:paraId="408AAC32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3BDAC562" w14:textId="634AC76F" w:rsidR="00422DCA" w:rsidRPr="004C5CAE" w:rsidRDefault="00422DCA" w:rsidP="00AE51B8">
            <w:pPr>
              <w:jc w:val="lef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bookmarkStart w:id="57" w:name="OLE_LINK64"/>
            <w:bookmarkStart w:id="58" w:name="OLE_LINK65"/>
            <w:bookmarkStart w:id="59" w:name="OLE_LINK66"/>
            <w:bookmarkStart w:id="60" w:name="OLE_LINK67"/>
            <w:bookmarkStart w:id="61" w:name="OLE_LINK68"/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bruchi</w:t>
            </w:r>
            <w:bookmarkEnd w:id="57"/>
            <w:bookmarkEnd w:id="58"/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N45</w:t>
            </w:r>
            <w:bookmarkEnd w:id="59"/>
            <w:bookmarkEnd w:id="60"/>
            <w:bookmarkEnd w:id="61"/>
          </w:p>
        </w:tc>
        <w:tc>
          <w:tcPr>
            <w:tcW w:w="2461" w:type="dxa"/>
            <w:vAlign w:val="center"/>
          </w:tcPr>
          <w:p w14:paraId="52D31499" w14:textId="1929A770" w:rsidR="00422DCA" w:rsidRPr="004C5CAE" w:rsidRDefault="00422DCA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08.1</w:t>
            </w:r>
          </w:p>
        </w:tc>
        <w:tc>
          <w:tcPr>
            <w:tcW w:w="2463" w:type="dxa"/>
            <w:vAlign w:val="center"/>
          </w:tcPr>
          <w:p w14:paraId="06CA0847" w14:textId="7455BE48" w:rsidR="00422DCA" w:rsidRPr="004C5CAE" w:rsidRDefault="00422DCA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K391730.1</w:t>
            </w:r>
          </w:p>
        </w:tc>
        <w:tc>
          <w:tcPr>
            <w:tcW w:w="2461" w:type="dxa"/>
            <w:vAlign w:val="center"/>
          </w:tcPr>
          <w:p w14:paraId="0FAC4557" w14:textId="548D72F4" w:rsidR="00422DCA" w:rsidRPr="004C5CAE" w:rsidRDefault="00422DCA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36.1</w:t>
            </w:r>
          </w:p>
        </w:tc>
        <w:tc>
          <w:tcPr>
            <w:tcW w:w="2461" w:type="dxa"/>
          </w:tcPr>
          <w:p w14:paraId="5EECE143" w14:textId="2DECE280" w:rsidR="00422DCA" w:rsidRPr="004C5CAE" w:rsidRDefault="00422DCA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541.1</w:t>
            </w:r>
          </w:p>
        </w:tc>
      </w:tr>
      <w:tr w:rsidR="00422DCA" w:rsidRPr="00FA6F6D" w14:paraId="2EC4D205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47C12556" w14:textId="5F2F53E6" w:rsidR="00422DCA" w:rsidRPr="004C5CAE" w:rsidRDefault="00422DCA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bruchi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SM 27398</w:t>
            </w:r>
          </w:p>
        </w:tc>
        <w:tc>
          <w:tcPr>
            <w:tcW w:w="2461" w:type="dxa"/>
            <w:vAlign w:val="center"/>
          </w:tcPr>
          <w:p w14:paraId="57C2228B" w14:textId="724F3527" w:rsidR="00422DCA" w:rsidRPr="004C5CAE" w:rsidRDefault="00BD41D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_146845.1</w:t>
            </w:r>
          </w:p>
        </w:tc>
        <w:tc>
          <w:tcPr>
            <w:tcW w:w="2463" w:type="dxa"/>
            <w:vAlign w:val="center"/>
          </w:tcPr>
          <w:p w14:paraId="4DB40137" w14:textId="3CFEC573" w:rsidR="00422DCA" w:rsidRPr="004C5CAE" w:rsidRDefault="00BD41D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N127847.1</w:t>
            </w:r>
          </w:p>
        </w:tc>
        <w:tc>
          <w:tcPr>
            <w:tcW w:w="2461" w:type="dxa"/>
            <w:vAlign w:val="center"/>
          </w:tcPr>
          <w:p w14:paraId="0D9F8934" w14:textId="1D63ED48" w:rsidR="00422DCA" w:rsidRPr="004C5CAE" w:rsidRDefault="00217867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N127830.1</w:t>
            </w:r>
          </w:p>
        </w:tc>
        <w:tc>
          <w:tcPr>
            <w:tcW w:w="2461" w:type="dxa"/>
          </w:tcPr>
          <w:p w14:paraId="3C5F4AC9" w14:textId="440A2FED" w:rsidR="00422DCA" w:rsidRPr="004C5CAE" w:rsidRDefault="00217867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N127881.1</w:t>
            </w:r>
          </w:p>
        </w:tc>
      </w:tr>
      <w:tr w:rsidR="00217867" w:rsidRPr="00FA6F6D" w14:paraId="2BB46F95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667F459B" w14:textId="583F144C" w:rsidR="00217867" w:rsidRPr="004C5CAE" w:rsidRDefault="00217867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62" w:name="OLE_LINK70"/>
            <w:bookmarkStart w:id="63" w:name="OLE_LINK71"/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woolbedingensis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399</w:t>
            </w:r>
            <w:bookmarkEnd w:id="62"/>
            <w:bookmarkEnd w:id="63"/>
          </w:p>
        </w:tc>
        <w:tc>
          <w:tcPr>
            <w:tcW w:w="2461" w:type="dxa"/>
            <w:vAlign w:val="center"/>
          </w:tcPr>
          <w:p w14:paraId="3B9E34F5" w14:textId="1A95364C" w:rsidR="00217867" w:rsidRPr="004C5CAE" w:rsidRDefault="00217867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_146848.1</w:t>
            </w:r>
          </w:p>
        </w:tc>
        <w:tc>
          <w:tcPr>
            <w:tcW w:w="2463" w:type="dxa"/>
            <w:vAlign w:val="center"/>
          </w:tcPr>
          <w:p w14:paraId="3F627930" w14:textId="440E53EF" w:rsidR="00217867" w:rsidRPr="004C5CAE" w:rsidRDefault="00217867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6C13_16335</w:t>
            </w:r>
          </w:p>
        </w:tc>
        <w:tc>
          <w:tcPr>
            <w:tcW w:w="2461" w:type="dxa"/>
            <w:vAlign w:val="center"/>
          </w:tcPr>
          <w:p w14:paraId="3FD00CA4" w14:textId="4034B348" w:rsidR="00217867" w:rsidRPr="004C5CAE" w:rsidRDefault="00217867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6C13_16505</w:t>
            </w:r>
          </w:p>
        </w:tc>
        <w:tc>
          <w:tcPr>
            <w:tcW w:w="2461" w:type="dxa"/>
          </w:tcPr>
          <w:p w14:paraId="2B81C021" w14:textId="5723CD79" w:rsidR="00217867" w:rsidRPr="004C5CAE" w:rsidRDefault="00217867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6C13_RS23690</w:t>
            </w:r>
          </w:p>
        </w:tc>
      </w:tr>
      <w:tr w:rsidR="00217867" w:rsidRPr="00FA6F6D" w14:paraId="16957B57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27F55088" w14:textId="4241C536" w:rsidR="00217867" w:rsidRPr="004C5CAE" w:rsidRDefault="00217867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64" w:name="OLE_LINK73"/>
            <w:bookmarkStart w:id="65" w:name="OLE_LINK74"/>
            <w:bookmarkStart w:id="66" w:name="OLE_LINK76"/>
            <w:bookmarkStart w:id="67" w:name="OLE_LINK77"/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woolbedingensis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L 10</w:t>
            </w:r>
            <w:bookmarkEnd w:id="64"/>
            <w:bookmarkEnd w:id="65"/>
            <w:bookmarkEnd w:id="66"/>
            <w:bookmarkEnd w:id="67"/>
          </w:p>
        </w:tc>
        <w:tc>
          <w:tcPr>
            <w:tcW w:w="2461" w:type="dxa"/>
            <w:vAlign w:val="center"/>
          </w:tcPr>
          <w:p w14:paraId="091F43FB" w14:textId="3C13D1EF" w:rsidR="00217867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10.1</w:t>
            </w:r>
          </w:p>
        </w:tc>
        <w:tc>
          <w:tcPr>
            <w:tcW w:w="2463" w:type="dxa"/>
            <w:vAlign w:val="center"/>
          </w:tcPr>
          <w:p w14:paraId="0F7FAE1B" w14:textId="34A2078E" w:rsidR="00217867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K391732.1</w:t>
            </w:r>
          </w:p>
        </w:tc>
        <w:tc>
          <w:tcPr>
            <w:tcW w:w="2461" w:type="dxa"/>
            <w:vAlign w:val="center"/>
          </w:tcPr>
          <w:p w14:paraId="304704F2" w14:textId="1DED9A51" w:rsidR="00217867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37.1</w:t>
            </w:r>
          </w:p>
        </w:tc>
        <w:tc>
          <w:tcPr>
            <w:tcW w:w="2461" w:type="dxa"/>
          </w:tcPr>
          <w:p w14:paraId="2F95882A" w14:textId="2779A869" w:rsidR="00217867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542.1</w:t>
            </w:r>
          </w:p>
        </w:tc>
      </w:tr>
      <w:tr w:rsidR="005D4DE5" w:rsidRPr="00FA6F6D" w14:paraId="53C11634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3DDA9CE6" w14:textId="3FDBF4AF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68" w:name="OLE_LINK81"/>
            <w:bookmarkStart w:id="69" w:name="OLE_LINK82"/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inusitat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P4</w:t>
            </w:r>
            <w:bookmarkEnd w:id="68"/>
            <w:bookmarkEnd w:id="69"/>
          </w:p>
        </w:tc>
        <w:tc>
          <w:tcPr>
            <w:tcW w:w="2461" w:type="dxa"/>
            <w:vAlign w:val="center"/>
          </w:tcPr>
          <w:p w14:paraId="06C1FCCC" w14:textId="3BE00251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4826_RS19115</w:t>
            </w:r>
          </w:p>
        </w:tc>
        <w:tc>
          <w:tcPr>
            <w:tcW w:w="2463" w:type="dxa"/>
            <w:vAlign w:val="center"/>
          </w:tcPr>
          <w:p w14:paraId="5B0BDE66" w14:textId="132A51DF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4826_RS18870</w:t>
            </w:r>
          </w:p>
        </w:tc>
        <w:tc>
          <w:tcPr>
            <w:tcW w:w="2461" w:type="dxa"/>
            <w:vAlign w:val="center"/>
          </w:tcPr>
          <w:p w14:paraId="715FC30C" w14:textId="43CCE2AF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4826_RS19005</w:t>
            </w:r>
          </w:p>
        </w:tc>
        <w:tc>
          <w:tcPr>
            <w:tcW w:w="2461" w:type="dxa"/>
          </w:tcPr>
          <w:p w14:paraId="01CA94F4" w14:textId="66DF895C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4826_RS24235</w:t>
            </w:r>
          </w:p>
        </w:tc>
      </w:tr>
      <w:tr w:rsidR="005D4DE5" w:rsidRPr="00FA6F6D" w14:paraId="2F3576B9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1E716371" w14:textId="092AB88E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70" w:name="OLE_LINK84"/>
            <w:bookmarkStart w:id="71" w:name="OLE_LINK85"/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inusitat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SM 30078</w:t>
            </w:r>
            <w:bookmarkEnd w:id="70"/>
            <w:bookmarkEnd w:id="71"/>
          </w:p>
        </w:tc>
        <w:tc>
          <w:tcPr>
            <w:tcW w:w="2461" w:type="dxa"/>
            <w:vAlign w:val="center"/>
          </w:tcPr>
          <w:p w14:paraId="7F00B82B" w14:textId="513923AB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_146846.1</w:t>
            </w:r>
          </w:p>
        </w:tc>
        <w:tc>
          <w:tcPr>
            <w:tcW w:w="2463" w:type="dxa"/>
            <w:vAlign w:val="center"/>
          </w:tcPr>
          <w:p w14:paraId="59A64CD2" w14:textId="0CAD9A7B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64.1</w:t>
            </w:r>
          </w:p>
        </w:tc>
        <w:tc>
          <w:tcPr>
            <w:tcW w:w="2461" w:type="dxa"/>
            <w:vAlign w:val="center"/>
          </w:tcPr>
          <w:p w14:paraId="5BDDF03A" w14:textId="36CB06D9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29.1</w:t>
            </w:r>
          </w:p>
        </w:tc>
        <w:tc>
          <w:tcPr>
            <w:tcW w:w="2461" w:type="dxa"/>
          </w:tcPr>
          <w:p w14:paraId="6C55B609" w14:textId="043231D0" w:rsidR="005D4DE5" w:rsidRPr="004C5CAE" w:rsidRDefault="005D4D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534.1</w:t>
            </w:r>
          </w:p>
        </w:tc>
      </w:tr>
      <w:tr w:rsidR="00CC24E5" w:rsidRPr="00FA6F6D" w14:paraId="1157D149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5BA63506" w14:textId="47571FEC" w:rsidR="00CC24E5" w:rsidRPr="004C5CAE" w:rsidRDefault="00CC24E5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Rahn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inusitat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iCs/>
                <w:color w:val="000000" w:themeColor="text1"/>
                <w:sz w:val="15"/>
                <w:szCs w:val="15"/>
              </w:rPr>
              <w:t>FOD 9-21</w:t>
            </w:r>
          </w:p>
        </w:tc>
        <w:tc>
          <w:tcPr>
            <w:tcW w:w="2461" w:type="dxa"/>
            <w:vAlign w:val="center"/>
          </w:tcPr>
          <w:p w14:paraId="124CFDE0" w14:textId="3DED3AB4" w:rsidR="00CC24E5" w:rsidRPr="004C5CAE" w:rsidRDefault="00CC24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06</w:t>
            </w:r>
          </w:p>
        </w:tc>
        <w:tc>
          <w:tcPr>
            <w:tcW w:w="2463" w:type="dxa"/>
            <w:vAlign w:val="center"/>
          </w:tcPr>
          <w:p w14:paraId="2EB433EC" w14:textId="50F1D80B" w:rsidR="00CC24E5" w:rsidRPr="004C5CAE" w:rsidRDefault="00CC24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66</w:t>
            </w:r>
          </w:p>
        </w:tc>
        <w:tc>
          <w:tcPr>
            <w:tcW w:w="2461" w:type="dxa"/>
            <w:vAlign w:val="center"/>
          </w:tcPr>
          <w:p w14:paraId="5238AB64" w14:textId="68F9F0DD" w:rsidR="00CC24E5" w:rsidRPr="004C5CAE" w:rsidRDefault="00CC24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431</w:t>
            </w:r>
          </w:p>
        </w:tc>
        <w:tc>
          <w:tcPr>
            <w:tcW w:w="2461" w:type="dxa"/>
          </w:tcPr>
          <w:p w14:paraId="6314002E" w14:textId="579A4A71" w:rsidR="00CC24E5" w:rsidRPr="004C5CAE" w:rsidRDefault="00CC24E5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F308536</w:t>
            </w:r>
          </w:p>
        </w:tc>
      </w:tr>
      <w:tr w:rsidR="00CC24E5" w:rsidRPr="00FA6F6D" w14:paraId="326CF0AF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79BAB92E" w14:textId="5BA0AE99" w:rsidR="00CC24E5" w:rsidRPr="004C5CAE" w:rsidRDefault="00D1703C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72" w:name="OLE_LINK86"/>
            <w:bookmarkStart w:id="73" w:name="OLE_LINK87"/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Rouxi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</w:t>
            </w:r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i</w:t>
            </w:r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lvae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3</w:t>
            </w:r>
            <w:bookmarkEnd w:id="72"/>
            <w:bookmarkEnd w:id="73"/>
          </w:p>
        </w:tc>
        <w:tc>
          <w:tcPr>
            <w:tcW w:w="2461" w:type="dxa"/>
            <w:vAlign w:val="center"/>
          </w:tcPr>
          <w:p w14:paraId="0B5F13C6" w14:textId="34754240" w:rsidR="00CC24E5" w:rsidRPr="004C5CAE" w:rsidRDefault="00D1703C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_156932.1</w:t>
            </w:r>
          </w:p>
        </w:tc>
        <w:tc>
          <w:tcPr>
            <w:tcW w:w="2463" w:type="dxa"/>
            <w:vAlign w:val="center"/>
          </w:tcPr>
          <w:p w14:paraId="5986425C" w14:textId="6BE4C097" w:rsidR="00CC24E5" w:rsidRPr="004C5CAE" w:rsidRDefault="00D1703C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S639_RS16010</w:t>
            </w:r>
          </w:p>
        </w:tc>
        <w:tc>
          <w:tcPr>
            <w:tcW w:w="2461" w:type="dxa"/>
            <w:vAlign w:val="center"/>
          </w:tcPr>
          <w:p w14:paraId="0EAC9C71" w14:textId="196C2E47" w:rsidR="00CC24E5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N127837.1</w:t>
            </w:r>
          </w:p>
        </w:tc>
        <w:tc>
          <w:tcPr>
            <w:tcW w:w="2461" w:type="dxa"/>
          </w:tcPr>
          <w:p w14:paraId="0EFA4670" w14:textId="71B654D9" w:rsidR="00CC24E5" w:rsidRPr="004C5CAE" w:rsidRDefault="00D1703C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X784900.1</w:t>
            </w:r>
          </w:p>
        </w:tc>
      </w:tr>
      <w:tr w:rsidR="00684EC9" w:rsidRPr="00FA6F6D" w14:paraId="3449E727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3600D23E" w14:textId="279EE69F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74" w:name="OLE_LINK89"/>
            <w:bookmarkStart w:id="75" w:name="OLE_LINK90"/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Rouxi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badensis</w:t>
            </w:r>
            <w:proofErr w:type="spellEnd"/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ER3</w:t>
            </w:r>
            <w:bookmarkEnd w:id="74"/>
            <w:bookmarkEnd w:id="75"/>
          </w:p>
        </w:tc>
        <w:tc>
          <w:tcPr>
            <w:tcW w:w="2461" w:type="dxa"/>
            <w:vAlign w:val="center"/>
          </w:tcPr>
          <w:p w14:paraId="588E5DCD" w14:textId="484496CC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3M83_RS00225</w:t>
            </w:r>
          </w:p>
        </w:tc>
        <w:tc>
          <w:tcPr>
            <w:tcW w:w="2463" w:type="dxa"/>
            <w:vAlign w:val="center"/>
          </w:tcPr>
          <w:p w14:paraId="68B17409" w14:textId="26A82A49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3M83_RS22105</w:t>
            </w:r>
          </w:p>
        </w:tc>
        <w:tc>
          <w:tcPr>
            <w:tcW w:w="2461" w:type="dxa"/>
            <w:vAlign w:val="center"/>
          </w:tcPr>
          <w:p w14:paraId="7ABD730E" w14:textId="4193EFEA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3M83_RS21955</w:t>
            </w:r>
          </w:p>
        </w:tc>
        <w:tc>
          <w:tcPr>
            <w:tcW w:w="2461" w:type="dxa"/>
          </w:tcPr>
          <w:p w14:paraId="50F3CE9B" w14:textId="2C0D46E0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3M83_RS20580</w:t>
            </w:r>
          </w:p>
        </w:tc>
      </w:tr>
      <w:tr w:rsidR="00684EC9" w:rsidRPr="00FA6F6D" w14:paraId="396B9888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13F8F1C5" w14:textId="016B3BF3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76" w:name="OLE_LINK91"/>
            <w:bookmarkStart w:id="77" w:name="OLE_LINK92"/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lastRenderedPageBreak/>
              <w:t>Rouxiel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cham</w:t>
            </w:r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beriensis</w:t>
            </w:r>
            <w:proofErr w:type="spellEnd"/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30333</w:t>
            </w:r>
            <w:bookmarkEnd w:id="76"/>
            <w:bookmarkEnd w:id="77"/>
          </w:p>
        </w:tc>
        <w:tc>
          <w:tcPr>
            <w:tcW w:w="2461" w:type="dxa"/>
            <w:vAlign w:val="center"/>
          </w:tcPr>
          <w:p w14:paraId="505FDC25" w14:textId="2B168579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_135871.1</w:t>
            </w:r>
          </w:p>
        </w:tc>
        <w:tc>
          <w:tcPr>
            <w:tcW w:w="2463" w:type="dxa"/>
            <w:vAlign w:val="center"/>
          </w:tcPr>
          <w:p w14:paraId="088D5F85" w14:textId="5E5B505A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I27_RS15315</w:t>
            </w:r>
          </w:p>
        </w:tc>
        <w:tc>
          <w:tcPr>
            <w:tcW w:w="2461" w:type="dxa"/>
            <w:vAlign w:val="center"/>
          </w:tcPr>
          <w:p w14:paraId="32963042" w14:textId="21856362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I27_RS15450</w:t>
            </w:r>
          </w:p>
        </w:tc>
        <w:tc>
          <w:tcPr>
            <w:tcW w:w="2461" w:type="dxa"/>
          </w:tcPr>
          <w:p w14:paraId="46C61DA2" w14:textId="37A60C6F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J526372.1</w:t>
            </w:r>
          </w:p>
        </w:tc>
      </w:tr>
      <w:tr w:rsidR="00684EC9" w:rsidRPr="00FA6F6D" w14:paraId="021B0AC9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758197ED" w14:textId="6C41AB04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78" w:name="OLE_LINK94"/>
            <w:bookmarkStart w:id="79" w:name="OLE_LINK95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Y</w:t>
            </w:r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ersinia Hibernica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FS1934</w:t>
            </w:r>
            <w:bookmarkEnd w:id="78"/>
            <w:bookmarkEnd w:id="79"/>
          </w:p>
        </w:tc>
        <w:tc>
          <w:tcPr>
            <w:tcW w:w="2461" w:type="dxa"/>
            <w:vAlign w:val="center"/>
          </w:tcPr>
          <w:p w14:paraId="07AE6872" w14:textId="7027023A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5F51_00090</w:t>
            </w:r>
          </w:p>
        </w:tc>
        <w:tc>
          <w:tcPr>
            <w:tcW w:w="2463" w:type="dxa"/>
            <w:vAlign w:val="center"/>
          </w:tcPr>
          <w:p w14:paraId="48E98EF1" w14:textId="706FAA19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5F51_22070</w:t>
            </w:r>
          </w:p>
        </w:tc>
        <w:tc>
          <w:tcPr>
            <w:tcW w:w="2461" w:type="dxa"/>
            <w:vAlign w:val="center"/>
          </w:tcPr>
          <w:p w14:paraId="431D8FDD" w14:textId="6CDEE806" w:rsidR="00684EC9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5F51_22250</w:t>
            </w:r>
          </w:p>
        </w:tc>
        <w:tc>
          <w:tcPr>
            <w:tcW w:w="2461" w:type="dxa"/>
          </w:tcPr>
          <w:p w14:paraId="6024E2BB" w14:textId="05615EB6" w:rsidR="00684EC9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5F51_01550</w:t>
            </w:r>
          </w:p>
        </w:tc>
      </w:tr>
      <w:tr w:rsidR="00684EC9" w:rsidRPr="00FA6F6D" w14:paraId="14DC3252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70F051CE" w14:textId="5048A16D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80" w:name="OLE_LINK96"/>
            <w:bookmarkStart w:id="81" w:name="OLE_LINK97"/>
            <w:bookmarkStart w:id="82" w:name="OLE_LINK98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Y</w:t>
            </w:r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ersinia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massiliensis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CUG 53443</w:t>
            </w:r>
            <w:bookmarkEnd w:id="80"/>
            <w:bookmarkEnd w:id="81"/>
            <w:bookmarkEnd w:id="82"/>
          </w:p>
        </w:tc>
        <w:tc>
          <w:tcPr>
            <w:tcW w:w="2461" w:type="dxa"/>
            <w:vAlign w:val="center"/>
          </w:tcPr>
          <w:p w14:paraId="4E7F3855" w14:textId="00231C1C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J606910.1</w:t>
            </w:r>
          </w:p>
        </w:tc>
        <w:tc>
          <w:tcPr>
            <w:tcW w:w="2463" w:type="dxa"/>
            <w:vAlign w:val="center"/>
          </w:tcPr>
          <w:p w14:paraId="01A0EF52" w14:textId="502AA309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F175588.1</w:t>
            </w:r>
          </w:p>
        </w:tc>
        <w:tc>
          <w:tcPr>
            <w:tcW w:w="2461" w:type="dxa"/>
            <w:vAlign w:val="center"/>
          </w:tcPr>
          <w:p w14:paraId="1609D97C" w14:textId="67A704DF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N68_RS18285</w:t>
            </w:r>
          </w:p>
        </w:tc>
        <w:tc>
          <w:tcPr>
            <w:tcW w:w="2461" w:type="dxa"/>
          </w:tcPr>
          <w:p w14:paraId="12E92279" w14:textId="3DE61AB1" w:rsidR="00684EC9" w:rsidRPr="004C5CAE" w:rsidRDefault="00684EC9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F175599.1</w:t>
            </w:r>
          </w:p>
        </w:tc>
      </w:tr>
      <w:tr w:rsidR="001716F2" w:rsidRPr="00FA6F6D" w14:paraId="651CBA54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369C9BE4" w14:textId="1A60680C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83" w:name="OLE_LINK100"/>
            <w:bookmarkStart w:id="84" w:name="OLE_LINK101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S</w:t>
            </w:r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erratia </w:t>
            </w:r>
            <w:proofErr w:type="spellStart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fonticol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SM 4576</w:t>
            </w:r>
            <w:bookmarkEnd w:id="83"/>
            <w:bookmarkEnd w:id="84"/>
          </w:p>
        </w:tc>
        <w:tc>
          <w:tcPr>
            <w:tcW w:w="2461" w:type="dxa"/>
            <w:vAlign w:val="center"/>
          </w:tcPr>
          <w:p w14:paraId="31153BEB" w14:textId="7253A72E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N53_RS01560</w:t>
            </w:r>
          </w:p>
        </w:tc>
        <w:tc>
          <w:tcPr>
            <w:tcW w:w="2463" w:type="dxa"/>
            <w:vAlign w:val="center"/>
          </w:tcPr>
          <w:p w14:paraId="16A861CB" w14:textId="6D0239B6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N53_RS08010</w:t>
            </w:r>
          </w:p>
        </w:tc>
        <w:tc>
          <w:tcPr>
            <w:tcW w:w="2461" w:type="dxa"/>
            <w:vAlign w:val="center"/>
          </w:tcPr>
          <w:p w14:paraId="54BC5DCB" w14:textId="47060754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N53_RS07790</w:t>
            </w:r>
          </w:p>
        </w:tc>
        <w:tc>
          <w:tcPr>
            <w:tcW w:w="2461" w:type="dxa"/>
          </w:tcPr>
          <w:p w14:paraId="596725A9" w14:textId="75339CCE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N53_RS09900</w:t>
            </w:r>
          </w:p>
        </w:tc>
      </w:tr>
      <w:tr w:rsidR="001716F2" w:rsidRPr="00FA6F6D" w14:paraId="7EFBA125" w14:textId="77777777" w:rsidTr="001716F2">
        <w:trPr>
          <w:trHeight w:val="303"/>
        </w:trPr>
        <w:tc>
          <w:tcPr>
            <w:tcW w:w="4031" w:type="dxa"/>
          </w:tcPr>
          <w:p w14:paraId="4A875907" w14:textId="6D9C7516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bookmarkStart w:id="85" w:name="OLE_LINK102"/>
            <w:bookmarkStart w:id="86" w:name="OLE_LINK103"/>
            <w:proofErr w:type="spellStart"/>
            <w:r w:rsidRPr="004C5CA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5"/>
                <w:szCs w:val="15"/>
              </w:rPr>
              <w:t>S</w:t>
            </w:r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erritia</w:t>
            </w:r>
            <w:proofErr w:type="spellEnd"/>
            <w:r w:rsidRPr="004C5CAE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 xml:space="preserve"> marcescens subsp. marcescens 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CC 13880</w:t>
            </w:r>
            <w:bookmarkEnd w:id="85"/>
            <w:bookmarkEnd w:id="86"/>
          </w:p>
        </w:tc>
        <w:tc>
          <w:tcPr>
            <w:tcW w:w="2461" w:type="dxa"/>
          </w:tcPr>
          <w:p w14:paraId="456F3769" w14:textId="01B33E20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G183_01215</w:t>
            </w:r>
          </w:p>
        </w:tc>
        <w:tc>
          <w:tcPr>
            <w:tcW w:w="2463" w:type="dxa"/>
          </w:tcPr>
          <w:p w14:paraId="56AD9720" w14:textId="7F655092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G183_00020</w:t>
            </w:r>
          </w:p>
        </w:tc>
        <w:tc>
          <w:tcPr>
            <w:tcW w:w="2461" w:type="dxa"/>
          </w:tcPr>
          <w:p w14:paraId="5C8B9A9D" w14:textId="43BFBB24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G183_24445</w:t>
            </w:r>
          </w:p>
        </w:tc>
        <w:tc>
          <w:tcPr>
            <w:tcW w:w="2461" w:type="dxa"/>
          </w:tcPr>
          <w:p w14:paraId="72B759C4" w14:textId="0FAE2B25" w:rsidR="001716F2" w:rsidRPr="004C5CAE" w:rsidRDefault="001716F2" w:rsidP="00AE51B8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G183_01315</w:t>
            </w:r>
          </w:p>
        </w:tc>
      </w:tr>
      <w:tr w:rsidR="007C3DD1" w:rsidRPr="00FA6F6D" w14:paraId="658CD002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73F8F591" w14:textId="3AF239FA" w:rsidR="007C3DD1" w:rsidRPr="004C5CAE" w:rsidRDefault="007C3DD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Escherichia coli</w:t>
            </w:r>
            <w:r w:rsidRPr="004C5CA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K-12 MG1655</w:t>
            </w:r>
          </w:p>
        </w:tc>
        <w:tc>
          <w:tcPr>
            <w:tcW w:w="2461" w:type="dxa"/>
            <w:vAlign w:val="center"/>
          </w:tcPr>
          <w:p w14:paraId="30F1ABC5" w14:textId="1629A63C" w:rsidR="007C3DD1" w:rsidRPr="004C5CAE" w:rsidRDefault="007C3DD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4C5CA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3851</w:t>
            </w:r>
          </w:p>
        </w:tc>
        <w:tc>
          <w:tcPr>
            <w:tcW w:w="2463" w:type="dxa"/>
            <w:vAlign w:val="center"/>
          </w:tcPr>
          <w:p w14:paraId="30123F0B" w14:textId="2CE7166D" w:rsidR="007C3DD1" w:rsidRPr="004C5CAE" w:rsidRDefault="007C3DD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4C5CA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3699</w:t>
            </w:r>
          </w:p>
        </w:tc>
        <w:tc>
          <w:tcPr>
            <w:tcW w:w="2461" w:type="dxa"/>
            <w:vAlign w:val="center"/>
          </w:tcPr>
          <w:p w14:paraId="47095366" w14:textId="105FF35D" w:rsidR="007C3DD1" w:rsidRPr="004C5CAE" w:rsidRDefault="007C3DD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4C5CA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3732</w:t>
            </w:r>
          </w:p>
        </w:tc>
        <w:tc>
          <w:tcPr>
            <w:tcW w:w="2461" w:type="dxa"/>
          </w:tcPr>
          <w:p w14:paraId="4BD1580E" w14:textId="66A19EC9" w:rsidR="007C3DD1" w:rsidRPr="004C5CAE" w:rsidRDefault="007C3DD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4C5CA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b3987</w:t>
            </w:r>
          </w:p>
        </w:tc>
      </w:tr>
      <w:tr w:rsidR="007C3DD1" w:rsidRPr="00FA6F6D" w14:paraId="227FAEED" w14:textId="77777777" w:rsidTr="004B05FB">
        <w:trPr>
          <w:trHeight w:val="303"/>
        </w:trPr>
        <w:tc>
          <w:tcPr>
            <w:tcW w:w="4031" w:type="dxa"/>
            <w:vAlign w:val="center"/>
          </w:tcPr>
          <w:p w14:paraId="6614CB65" w14:textId="26C845B2" w:rsidR="007C3DD1" w:rsidRPr="004C5CAE" w:rsidRDefault="007C3DD1" w:rsidP="00AE51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C5C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4C5C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velezensis</w:t>
            </w:r>
            <w:proofErr w:type="spellEnd"/>
            <w:r w:rsidRPr="004C5CA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ZB42</w:t>
            </w:r>
          </w:p>
        </w:tc>
        <w:tc>
          <w:tcPr>
            <w:tcW w:w="2461" w:type="dxa"/>
            <w:vAlign w:val="center"/>
          </w:tcPr>
          <w:p w14:paraId="46CBC665" w14:textId="1ADD7799" w:rsidR="007C3DD1" w:rsidRPr="004C5CAE" w:rsidRDefault="007C3DD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4C5CA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BAM_000080</w:t>
            </w:r>
          </w:p>
        </w:tc>
        <w:tc>
          <w:tcPr>
            <w:tcW w:w="2463" w:type="dxa"/>
            <w:vAlign w:val="center"/>
          </w:tcPr>
          <w:p w14:paraId="5D982CCD" w14:textId="2203045E" w:rsidR="007C3DD1" w:rsidRPr="004C5CAE" w:rsidRDefault="007C3DD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4C5CA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BAM_000060</w:t>
            </w:r>
          </w:p>
        </w:tc>
        <w:tc>
          <w:tcPr>
            <w:tcW w:w="2461" w:type="dxa"/>
            <w:vAlign w:val="center"/>
          </w:tcPr>
          <w:p w14:paraId="31FB92A9" w14:textId="580DB489" w:rsidR="007C3DD1" w:rsidRPr="004C5CAE" w:rsidRDefault="007C3DD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4C5CA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BAM_033970</w:t>
            </w:r>
          </w:p>
        </w:tc>
        <w:tc>
          <w:tcPr>
            <w:tcW w:w="2461" w:type="dxa"/>
          </w:tcPr>
          <w:p w14:paraId="1B361D3C" w14:textId="7BC31021" w:rsidR="007C3DD1" w:rsidRPr="004C5CAE" w:rsidRDefault="007C3DD1" w:rsidP="00AE51B8">
            <w:pPr>
              <w:pStyle w:val="HTML"/>
              <w:widowControl/>
              <w:shd w:val="clear" w:color="auto" w:fill="FFFFFF"/>
              <w:spacing w:line="260" w:lineRule="atLeast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4C5CA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RBAM_001320</w:t>
            </w:r>
          </w:p>
        </w:tc>
      </w:tr>
    </w:tbl>
    <w:p w14:paraId="5AE4CF48" w14:textId="7BF8AD4B" w:rsidR="004A69AD" w:rsidRPr="00FA6F6D" w:rsidRDefault="004A69AD">
      <w:pPr>
        <w:rPr>
          <w:rFonts w:ascii="Times New Roman" w:hAnsi="Times New Roman" w:cs="Times New Roman"/>
          <w:b/>
          <w:szCs w:val="21"/>
        </w:rPr>
      </w:pPr>
    </w:p>
    <w:sectPr w:rsidR="004A69AD" w:rsidRPr="00FA6F6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A9C37" w14:textId="77777777" w:rsidR="00C63E54" w:rsidRDefault="00C63E54" w:rsidP="006C7885">
      <w:r>
        <w:separator/>
      </w:r>
    </w:p>
  </w:endnote>
  <w:endnote w:type="continuationSeparator" w:id="0">
    <w:p w14:paraId="7C9CEA11" w14:textId="77777777" w:rsidR="00C63E54" w:rsidRDefault="00C63E54" w:rsidP="006C7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EF2AB" w14:textId="77777777" w:rsidR="00C63E54" w:rsidRDefault="00C63E54" w:rsidP="006C7885">
      <w:r>
        <w:separator/>
      </w:r>
    </w:p>
  </w:footnote>
  <w:footnote w:type="continuationSeparator" w:id="0">
    <w:p w14:paraId="3A82E975" w14:textId="77777777" w:rsidR="00C63E54" w:rsidRDefault="00C63E54" w:rsidP="006C7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2F3"/>
    <w:rsid w:val="00005C19"/>
    <w:rsid w:val="000119AF"/>
    <w:rsid w:val="00032285"/>
    <w:rsid w:val="0005081F"/>
    <w:rsid w:val="000679FF"/>
    <w:rsid w:val="000A782A"/>
    <w:rsid w:val="000B69C8"/>
    <w:rsid w:val="000D32FC"/>
    <w:rsid w:val="000F727D"/>
    <w:rsid w:val="001361BF"/>
    <w:rsid w:val="00151BD5"/>
    <w:rsid w:val="001716F2"/>
    <w:rsid w:val="00184744"/>
    <w:rsid w:val="001A4932"/>
    <w:rsid w:val="001D65A0"/>
    <w:rsid w:val="001E4377"/>
    <w:rsid w:val="0020039C"/>
    <w:rsid w:val="00201C86"/>
    <w:rsid w:val="00217867"/>
    <w:rsid w:val="00253BB0"/>
    <w:rsid w:val="002716C9"/>
    <w:rsid w:val="00276DF1"/>
    <w:rsid w:val="0027741B"/>
    <w:rsid w:val="0029068A"/>
    <w:rsid w:val="002A082E"/>
    <w:rsid w:val="002A3BE1"/>
    <w:rsid w:val="002A45C6"/>
    <w:rsid w:val="002B1309"/>
    <w:rsid w:val="002B313D"/>
    <w:rsid w:val="002C52BC"/>
    <w:rsid w:val="002D7320"/>
    <w:rsid w:val="002E0AAD"/>
    <w:rsid w:val="002F16D1"/>
    <w:rsid w:val="002F53D5"/>
    <w:rsid w:val="002F6731"/>
    <w:rsid w:val="002F7A5E"/>
    <w:rsid w:val="003332F3"/>
    <w:rsid w:val="00336902"/>
    <w:rsid w:val="00341D24"/>
    <w:rsid w:val="003778C2"/>
    <w:rsid w:val="003A42B3"/>
    <w:rsid w:val="003A4487"/>
    <w:rsid w:val="003E5F9F"/>
    <w:rsid w:val="003F010A"/>
    <w:rsid w:val="00422DCA"/>
    <w:rsid w:val="00455216"/>
    <w:rsid w:val="00466F69"/>
    <w:rsid w:val="00484D14"/>
    <w:rsid w:val="00492E0B"/>
    <w:rsid w:val="00493F40"/>
    <w:rsid w:val="00494967"/>
    <w:rsid w:val="004A69AD"/>
    <w:rsid w:val="004B3D11"/>
    <w:rsid w:val="004B413F"/>
    <w:rsid w:val="004C5CAE"/>
    <w:rsid w:val="004F147C"/>
    <w:rsid w:val="00520D48"/>
    <w:rsid w:val="00527B6B"/>
    <w:rsid w:val="005422A5"/>
    <w:rsid w:val="00556B87"/>
    <w:rsid w:val="00580398"/>
    <w:rsid w:val="005867C5"/>
    <w:rsid w:val="005A4275"/>
    <w:rsid w:val="005A7250"/>
    <w:rsid w:val="005B4AAD"/>
    <w:rsid w:val="005D4DE5"/>
    <w:rsid w:val="005D73FE"/>
    <w:rsid w:val="005E12EC"/>
    <w:rsid w:val="005E1ED9"/>
    <w:rsid w:val="005E56F9"/>
    <w:rsid w:val="005E575B"/>
    <w:rsid w:val="005E6209"/>
    <w:rsid w:val="00625DB0"/>
    <w:rsid w:val="00631082"/>
    <w:rsid w:val="00647B59"/>
    <w:rsid w:val="00684EC9"/>
    <w:rsid w:val="006A44D8"/>
    <w:rsid w:val="006B2A66"/>
    <w:rsid w:val="006C7885"/>
    <w:rsid w:val="006D7967"/>
    <w:rsid w:val="006F121D"/>
    <w:rsid w:val="006F5946"/>
    <w:rsid w:val="0071242D"/>
    <w:rsid w:val="00727B9E"/>
    <w:rsid w:val="0074351A"/>
    <w:rsid w:val="00750CF6"/>
    <w:rsid w:val="007957C1"/>
    <w:rsid w:val="007B474E"/>
    <w:rsid w:val="007B5838"/>
    <w:rsid w:val="007C3DD1"/>
    <w:rsid w:val="007D24EE"/>
    <w:rsid w:val="007D5165"/>
    <w:rsid w:val="007F687F"/>
    <w:rsid w:val="00830E71"/>
    <w:rsid w:val="00835DC8"/>
    <w:rsid w:val="008816E6"/>
    <w:rsid w:val="0088233F"/>
    <w:rsid w:val="008A5579"/>
    <w:rsid w:val="008A5D91"/>
    <w:rsid w:val="008B4289"/>
    <w:rsid w:val="008D3477"/>
    <w:rsid w:val="008F1387"/>
    <w:rsid w:val="008F578A"/>
    <w:rsid w:val="00942E5C"/>
    <w:rsid w:val="00945C6A"/>
    <w:rsid w:val="0095700B"/>
    <w:rsid w:val="00962E3E"/>
    <w:rsid w:val="00986C25"/>
    <w:rsid w:val="00987863"/>
    <w:rsid w:val="009955D3"/>
    <w:rsid w:val="009B135C"/>
    <w:rsid w:val="009C0C05"/>
    <w:rsid w:val="009C7F96"/>
    <w:rsid w:val="009E1305"/>
    <w:rsid w:val="009F7ADB"/>
    <w:rsid w:val="00A042C5"/>
    <w:rsid w:val="00A10255"/>
    <w:rsid w:val="00A36852"/>
    <w:rsid w:val="00A4377F"/>
    <w:rsid w:val="00A625EE"/>
    <w:rsid w:val="00A7678B"/>
    <w:rsid w:val="00A904EB"/>
    <w:rsid w:val="00AB48A5"/>
    <w:rsid w:val="00AB5010"/>
    <w:rsid w:val="00AC4F21"/>
    <w:rsid w:val="00AE51B8"/>
    <w:rsid w:val="00B01D88"/>
    <w:rsid w:val="00B05B96"/>
    <w:rsid w:val="00B3445B"/>
    <w:rsid w:val="00B4055D"/>
    <w:rsid w:val="00B50114"/>
    <w:rsid w:val="00B56387"/>
    <w:rsid w:val="00B56FB8"/>
    <w:rsid w:val="00BB1F34"/>
    <w:rsid w:val="00BC6103"/>
    <w:rsid w:val="00BD372E"/>
    <w:rsid w:val="00BD41D5"/>
    <w:rsid w:val="00BE6126"/>
    <w:rsid w:val="00BE6583"/>
    <w:rsid w:val="00BF2159"/>
    <w:rsid w:val="00C014CF"/>
    <w:rsid w:val="00C06F72"/>
    <w:rsid w:val="00C1424D"/>
    <w:rsid w:val="00C242D5"/>
    <w:rsid w:val="00C63E54"/>
    <w:rsid w:val="00C741E5"/>
    <w:rsid w:val="00C77B4E"/>
    <w:rsid w:val="00C83203"/>
    <w:rsid w:val="00C83DD5"/>
    <w:rsid w:val="00C8447F"/>
    <w:rsid w:val="00C8504C"/>
    <w:rsid w:val="00C858A5"/>
    <w:rsid w:val="00C96130"/>
    <w:rsid w:val="00CB15D8"/>
    <w:rsid w:val="00CC24E5"/>
    <w:rsid w:val="00CF3C85"/>
    <w:rsid w:val="00CF418E"/>
    <w:rsid w:val="00CF6985"/>
    <w:rsid w:val="00D11AB8"/>
    <w:rsid w:val="00D1703C"/>
    <w:rsid w:val="00D24CB8"/>
    <w:rsid w:val="00D2552B"/>
    <w:rsid w:val="00D44AA8"/>
    <w:rsid w:val="00D81CF8"/>
    <w:rsid w:val="00D82C92"/>
    <w:rsid w:val="00D90C79"/>
    <w:rsid w:val="00DB437F"/>
    <w:rsid w:val="00DD3738"/>
    <w:rsid w:val="00DE157E"/>
    <w:rsid w:val="00DF4CB9"/>
    <w:rsid w:val="00DF4E30"/>
    <w:rsid w:val="00E00131"/>
    <w:rsid w:val="00E22857"/>
    <w:rsid w:val="00E52FF5"/>
    <w:rsid w:val="00E673BD"/>
    <w:rsid w:val="00E742B9"/>
    <w:rsid w:val="00E768BB"/>
    <w:rsid w:val="00E76C13"/>
    <w:rsid w:val="00E9593E"/>
    <w:rsid w:val="00ED6287"/>
    <w:rsid w:val="00EF4AD3"/>
    <w:rsid w:val="00F01166"/>
    <w:rsid w:val="00F1618C"/>
    <w:rsid w:val="00F21FC6"/>
    <w:rsid w:val="00F2549E"/>
    <w:rsid w:val="00F462C9"/>
    <w:rsid w:val="00FA6F6D"/>
    <w:rsid w:val="00FB7CF0"/>
    <w:rsid w:val="00FE555E"/>
    <w:rsid w:val="00FF71E7"/>
    <w:rsid w:val="08AD5825"/>
    <w:rsid w:val="5AC05D4E"/>
    <w:rsid w:val="6D64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4C0E"/>
  <w15:docId w15:val="{5D1780B2-82E4-4E8F-A711-D3AE0D15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styleId="a3">
    <w:name w:val="Hyperlink"/>
    <w:basedOn w:val="a0"/>
    <w:uiPriority w:val="99"/>
    <w:unhideWhenUsed/>
    <w:rPr>
      <w:color w:val="0000FF"/>
      <w:u w:val="single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C7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788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C7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788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5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ei</dc:creator>
  <cp:lastModifiedBy>帅 许</cp:lastModifiedBy>
  <cp:revision>48</cp:revision>
  <dcterms:created xsi:type="dcterms:W3CDTF">2017-10-15T06:23:00Z</dcterms:created>
  <dcterms:modified xsi:type="dcterms:W3CDTF">2022-03-31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